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22570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  <w:r w:rsidRPr="00ED722F">
        <w:rPr>
          <w:rFonts w:ascii="Times New Roman" w:hAnsi="Times New Roman" w:cs="Times New Roman"/>
          <w:b/>
          <w:lang w:val="en-US"/>
        </w:rPr>
        <w:t>Supplementary Figure 1</w:t>
      </w:r>
    </w:p>
    <w:p w14:paraId="58F30A9C" w14:textId="77777777" w:rsidR="002272C0" w:rsidRPr="00253F39" w:rsidRDefault="002272C0" w:rsidP="002272C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(A) </w:t>
      </w:r>
      <w:r w:rsidRPr="00780AD0">
        <w:rPr>
          <w:rFonts w:ascii="Times New Roman" w:hAnsi="Times New Roman" w:cs="Times New Roman"/>
          <w:lang w:val="en-US"/>
        </w:rPr>
        <w:t>a</w:t>
      </w:r>
      <w:r w:rsidRPr="00253F39">
        <w:rPr>
          <w:rFonts w:ascii="Times New Roman" w:hAnsi="Times New Roman" w:cs="Times New Roman"/>
          <w:bCs/>
          <w:lang w:val="en-US"/>
        </w:rPr>
        <w:t>ll lesions (n = 178)</w:t>
      </w:r>
    </w:p>
    <w:tbl>
      <w:tblPr>
        <w:tblStyle w:val="TableGrid"/>
        <w:tblW w:w="1105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0"/>
        <w:gridCol w:w="5587"/>
      </w:tblGrid>
      <w:tr w:rsidR="002272C0" w:rsidRPr="00D25309" w14:paraId="7A81E6E6" w14:textId="77777777" w:rsidTr="00EC5817">
        <w:tc>
          <w:tcPr>
            <w:tcW w:w="5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EAE31A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commentRangeStart w:id="0"/>
            <w:commentRangeEnd w:id="0"/>
          </w:p>
          <w:p w14:paraId="141753E2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SP)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9CD42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34433BE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SP)</w:t>
            </w:r>
          </w:p>
        </w:tc>
      </w:tr>
      <w:tr w:rsidR="002272C0" w:rsidRPr="007744A2" w14:paraId="57F0A832" w14:textId="77777777" w:rsidTr="00EC5817">
        <w:tc>
          <w:tcPr>
            <w:tcW w:w="5470" w:type="dxa"/>
            <w:tcBorders>
              <w:left w:val="single" w:sz="4" w:space="0" w:color="auto"/>
              <w:right w:val="single" w:sz="4" w:space="0" w:color="auto"/>
            </w:tcBorders>
          </w:tcPr>
          <w:p w14:paraId="6483EE74" w14:textId="77777777" w:rsidR="002272C0" w:rsidRPr="00A002DB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4E0BE3B1" wp14:editId="392AD8F0">
                  <wp:extent cx="3321101" cy="332110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8670" cy="3348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7" w:type="dxa"/>
            <w:tcBorders>
              <w:left w:val="single" w:sz="4" w:space="0" w:color="auto"/>
              <w:right w:val="single" w:sz="4" w:space="0" w:color="auto"/>
            </w:tcBorders>
          </w:tcPr>
          <w:p w14:paraId="345FBD5F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3BD14EA6" wp14:editId="67C2F983">
                  <wp:extent cx="3321050" cy="332105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1656" cy="3371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177079B5" w14:textId="77777777" w:rsidTr="00EC5817">
        <w:tc>
          <w:tcPr>
            <w:tcW w:w="5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7954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67 (95% CI: 0.58-0.75)</w:t>
            </w:r>
          </w:p>
        </w:tc>
        <w:tc>
          <w:tcPr>
            <w:tcW w:w="5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6C54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lang w:val="en-US"/>
              </w:rPr>
              <w:t>r = 0.78 (95% CI: 0.72-0.83)</w:t>
            </w:r>
          </w:p>
        </w:tc>
      </w:tr>
      <w:tr w:rsidR="002272C0" w:rsidRPr="00D25309" w14:paraId="620FAC92" w14:textId="77777777" w:rsidTr="00EC5817">
        <w:tc>
          <w:tcPr>
            <w:tcW w:w="5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F9C827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980713D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BN)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4E84E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8D0EC8C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BN)</w:t>
            </w:r>
          </w:p>
        </w:tc>
      </w:tr>
      <w:tr w:rsidR="002272C0" w:rsidRPr="00ED722F" w14:paraId="5BF47286" w14:textId="77777777" w:rsidTr="00EC5817">
        <w:trPr>
          <w:trHeight w:val="2191"/>
        </w:trPr>
        <w:tc>
          <w:tcPr>
            <w:tcW w:w="5470" w:type="dxa"/>
            <w:tcBorders>
              <w:left w:val="single" w:sz="4" w:space="0" w:color="auto"/>
              <w:right w:val="single" w:sz="4" w:space="0" w:color="auto"/>
            </w:tcBorders>
          </w:tcPr>
          <w:p w14:paraId="0E5C4498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3DEB142C" wp14:editId="7E719FF1">
                  <wp:extent cx="3306470" cy="3306470"/>
                  <wp:effectExtent l="0" t="0" r="8255" b="825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9793" cy="3339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7" w:type="dxa"/>
            <w:tcBorders>
              <w:left w:val="single" w:sz="4" w:space="0" w:color="auto"/>
              <w:right w:val="single" w:sz="4" w:space="0" w:color="auto"/>
            </w:tcBorders>
          </w:tcPr>
          <w:p w14:paraId="04C02FBF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6811D716" wp14:editId="0F754E9F">
                  <wp:extent cx="3291840" cy="3291840"/>
                  <wp:effectExtent l="0" t="0" r="381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7411" cy="3327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100FD330" w14:textId="77777777" w:rsidTr="00EC5817">
        <w:tc>
          <w:tcPr>
            <w:tcW w:w="5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6B1A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60 (95% CI: 0.50-0.69)</w:t>
            </w:r>
          </w:p>
        </w:tc>
        <w:tc>
          <w:tcPr>
            <w:tcW w:w="55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97EB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72 (95% CI: 0.65-0.79)</w:t>
            </w:r>
          </w:p>
        </w:tc>
      </w:tr>
    </w:tbl>
    <w:p w14:paraId="4A25907C" w14:textId="77777777" w:rsidR="002272C0" w:rsidRPr="00683692" w:rsidRDefault="002272C0" w:rsidP="002272C0">
      <w:pPr>
        <w:rPr>
          <w:b/>
          <w:lang w:val="en-US"/>
        </w:rPr>
      </w:pPr>
    </w:p>
    <w:p w14:paraId="1E24B9CB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</w:p>
    <w:p w14:paraId="01F864EF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</w:p>
    <w:p w14:paraId="3144E38A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</w:p>
    <w:p w14:paraId="3ADA0040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</w:p>
    <w:p w14:paraId="58485CEF" w14:textId="77777777" w:rsidR="002272C0" w:rsidRDefault="002272C0" w:rsidP="002272C0">
      <w:pPr>
        <w:rPr>
          <w:rFonts w:ascii="Times New Roman" w:hAnsi="Times New Roman" w:cs="Times New Roman"/>
          <w:b/>
          <w:lang w:val="en-US"/>
        </w:rPr>
      </w:pPr>
    </w:p>
    <w:p w14:paraId="6B2213D0" w14:textId="77777777" w:rsidR="002272C0" w:rsidRDefault="002272C0" w:rsidP="002272C0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(B)  </w:t>
      </w:r>
      <w:r w:rsidRPr="00780AD0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bCs/>
          <w:lang w:val="en-US"/>
        </w:rPr>
        <w:t>nhancing glioma (n = 80)</w:t>
      </w:r>
    </w:p>
    <w:p w14:paraId="155F0E59" w14:textId="77777777" w:rsidR="002272C0" w:rsidRPr="00253F39" w:rsidRDefault="002272C0" w:rsidP="002272C0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915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5"/>
        <w:gridCol w:w="5540"/>
      </w:tblGrid>
      <w:tr w:rsidR="002272C0" w:rsidRPr="00D25309" w14:paraId="2A5BACE9" w14:textId="77777777" w:rsidTr="00EC5817">
        <w:tc>
          <w:tcPr>
            <w:tcW w:w="5375" w:type="dxa"/>
            <w:tcBorders>
              <w:right w:val="single" w:sz="4" w:space="0" w:color="auto"/>
            </w:tcBorders>
          </w:tcPr>
          <w:p w14:paraId="7AB62280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38569537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SP)</w:t>
            </w:r>
          </w:p>
        </w:tc>
        <w:tc>
          <w:tcPr>
            <w:tcW w:w="55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A73D9D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66F399AF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SP)</w:t>
            </w:r>
          </w:p>
        </w:tc>
      </w:tr>
      <w:tr w:rsidR="002272C0" w:rsidRPr="00683692" w14:paraId="52CB21D6" w14:textId="77777777" w:rsidTr="00EC5817">
        <w:tc>
          <w:tcPr>
            <w:tcW w:w="5375" w:type="dxa"/>
            <w:tcBorders>
              <w:right w:val="single" w:sz="4" w:space="0" w:color="auto"/>
            </w:tcBorders>
          </w:tcPr>
          <w:p w14:paraId="1A05346C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2255E542" wp14:editId="5448D0FE">
                  <wp:extent cx="3255264" cy="3255264"/>
                  <wp:effectExtent l="0" t="0" r="2540" b="254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9936" cy="3279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0" w:type="dxa"/>
            <w:tcBorders>
              <w:top w:val="nil"/>
              <w:left w:val="single" w:sz="4" w:space="0" w:color="auto"/>
              <w:bottom w:val="nil"/>
            </w:tcBorders>
          </w:tcPr>
          <w:p w14:paraId="54B8DB8A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08868D13" wp14:editId="2CDEBB7D">
                  <wp:extent cx="3328416" cy="3328416"/>
                  <wp:effectExtent l="0" t="0" r="5715" b="571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4019" cy="3364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178BA3DE" w14:textId="77777777" w:rsidTr="00EC5817">
        <w:tc>
          <w:tcPr>
            <w:tcW w:w="5375" w:type="dxa"/>
            <w:tcBorders>
              <w:bottom w:val="single" w:sz="4" w:space="0" w:color="auto"/>
              <w:right w:val="single" w:sz="4" w:space="0" w:color="auto"/>
            </w:tcBorders>
          </w:tcPr>
          <w:p w14:paraId="55DDED60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75 (95% CI: 0.63-0.83)</w:t>
            </w:r>
          </w:p>
        </w:tc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E86586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lang w:val="en-US"/>
              </w:rPr>
              <w:t>r = 0.80 (95% CI: 0.71-0.87)</w:t>
            </w:r>
          </w:p>
        </w:tc>
      </w:tr>
      <w:tr w:rsidR="002272C0" w:rsidRPr="00D25309" w14:paraId="4B558618" w14:textId="77777777" w:rsidTr="00EC5817">
        <w:tc>
          <w:tcPr>
            <w:tcW w:w="53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1A3B7C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0068FAF6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BN)</w:t>
            </w:r>
          </w:p>
        </w:tc>
        <w:tc>
          <w:tcPr>
            <w:tcW w:w="55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706CF5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210D8AF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BN)</w:t>
            </w:r>
          </w:p>
        </w:tc>
      </w:tr>
      <w:tr w:rsidR="002272C0" w:rsidRPr="00683692" w14:paraId="19F78647" w14:textId="77777777" w:rsidTr="00EC5817">
        <w:trPr>
          <w:trHeight w:val="2191"/>
        </w:trPr>
        <w:tc>
          <w:tcPr>
            <w:tcW w:w="5375" w:type="dxa"/>
            <w:tcBorders>
              <w:top w:val="nil"/>
              <w:bottom w:val="nil"/>
              <w:right w:val="single" w:sz="4" w:space="0" w:color="auto"/>
            </w:tcBorders>
          </w:tcPr>
          <w:p w14:paraId="2B061C5D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77CB7CFA" wp14:editId="54868977">
                  <wp:extent cx="3262579" cy="3262579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7875" cy="329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0" w:type="dxa"/>
            <w:tcBorders>
              <w:top w:val="nil"/>
              <w:left w:val="single" w:sz="4" w:space="0" w:color="auto"/>
              <w:bottom w:val="nil"/>
            </w:tcBorders>
          </w:tcPr>
          <w:p w14:paraId="247AE6DE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485483CE" wp14:editId="6D514D0D">
                  <wp:extent cx="3240634" cy="3240634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4364" cy="3264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4BC47AA1" w14:textId="77777777" w:rsidTr="00EC5817">
        <w:tc>
          <w:tcPr>
            <w:tcW w:w="5375" w:type="dxa"/>
            <w:tcBorders>
              <w:top w:val="nil"/>
              <w:right w:val="single" w:sz="4" w:space="0" w:color="auto"/>
            </w:tcBorders>
          </w:tcPr>
          <w:p w14:paraId="47E70B0A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65 (95% CI: 0.51-0.76)</w:t>
            </w:r>
          </w:p>
        </w:tc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9F4FC9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73 (95% CI: 0.61-0.82)</w:t>
            </w:r>
          </w:p>
        </w:tc>
      </w:tr>
    </w:tbl>
    <w:p w14:paraId="4BA15D8F" w14:textId="77777777" w:rsidR="002272C0" w:rsidRPr="00683692" w:rsidRDefault="002272C0" w:rsidP="002272C0">
      <w:pPr>
        <w:rPr>
          <w:lang w:val="en-US"/>
        </w:rPr>
      </w:pPr>
    </w:p>
    <w:p w14:paraId="088F2672" w14:textId="77777777" w:rsidR="002272C0" w:rsidRDefault="002272C0" w:rsidP="002272C0">
      <w:pPr>
        <w:jc w:val="center"/>
        <w:rPr>
          <w:rFonts w:ascii="Times New Roman" w:hAnsi="Times New Roman" w:cs="Times New Roman"/>
          <w:b/>
          <w:lang w:val="en-US"/>
        </w:rPr>
      </w:pPr>
    </w:p>
    <w:p w14:paraId="76C2A1AD" w14:textId="77777777" w:rsidR="002272C0" w:rsidRDefault="002272C0" w:rsidP="002272C0">
      <w:pPr>
        <w:jc w:val="center"/>
        <w:rPr>
          <w:rFonts w:ascii="Times New Roman" w:hAnsi="Times New Roman" w:cs="Times New Roman"/>
          <w:b/>
          <w:lang w:val="en-US"/>
        </w:rPr>
      </w:pPr>
    </w:p>
    <w:p w14:paraId="23C167E1" w14:textId="77777777" w:rsidR="002272C0" w:rsidRDefault="002272C0" w:rsidP="002272C0">
      <w:pPr>
        <w:jc w:val="center"/>
        <w:rPr>
          <w:rFonts w:ascii="Times New Roman" w:hAnsi="Times New Roman" w:cs="Times New Roman"/>
          <w:b/>
          <w:lang w:val="en-US"/>
        </w:rPr>
      </w:pPr>
    </w:p>
    <w:p w14:paraId="4DBAEA4B" w14:textId="77777777" w:rsidR="002272C0" w:rsidRDefault="002272C0" w:rsidP="002272C0">
      <w:pPr>
        <w:jc w:val="center"/>
        <w:rPr>
          <w:rFonts w:ascii="Times New Roman" w:hAnsi="Times New Roman" w:cs="Times New Roman"/>
          <w:b/>
          <w:lang w:val="en-US"/>
        </w:rPr>
      </w:pPr>
    </w:p>
    <w:p w14:paraId="16BB2AFF" w14:textId="77777777" w:rsidR="002272C0" w:rsidRDefault="002272C0" w:rsidP="002272C0">
      <w:pPr>
        <w:jc w:val="center"/>
        <w:rPr>
          <w:rFonts w:ascii="Times New Roman" w:hAnsi="Times New Roman" w:cs="Times New Roman"/>
          <w:b/>
          <w:lang w:val="en-US"/>
        </w:rPr>
      </w:pPr>
    </w:p>
    <w:p w14:paraId="256D33C2" w14:textId="77777777" w:rsidR="002272C0" w:rsidRPr="00253F39" w:rsidRDefault="002272C0" w:rsidP="002272C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(C) </w:t>
      </w:r>
      <w:r>
        <w:rPr>
          <w:rFonts w:ascii="Times New Roman" w:hAnsi="Times New Roman" w:cs="Times New Roman"/>
          <w:bCs/>
          <w:lang w:val="en-US"/>
        </w:rPr>
        <w:t>n</w:t>
      </w:r>
      <w:r w:rsidRPr="00253F39">
        <w:rPr>
          <w:rFonts w:ascii="Times New Roman" w:hAnsi="Times New Roman" w:cs="Times New Roman"/>
          <w:bCs/>
          <w:lang w:val="en-US"/>
        </w:rPr>
        <w:t>on-enhancing glioma (n = 52)</w:t>
      </w:r>
    </w:p>
    <w:p w14:paraId="69675903" w14:textId="77777777" w:rsidR="002272C0" w:rsidRPr="00683692" w:rsidRDefault="002272C0" w:rsidP="002272C0">
      <w:pPr>
        <w:rPr>
          <w:b/>
          <w:lang w:val="en-US"/>
        </w:rPr>
      </w:pPr>
    </w:p>
    <w:tbl>
      <w:tblPr>
        <w:tblStyle w:val="TableGrid"/>
        <w:tblW w:w="11057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3"/>
        <w:gridCol w:w="5624"/>
      </w:tblGrid>
      <w:tr w:rsidR="002272C0" w:rsidRPr="00D25309" w14:paraId="18A976D6" w14:textId="77777777" w:rsidTr="00EC5817">
        <w:tc>
          <w:tcPr>
            <w:tcW w:w="5433" w:type="dxa"/>
            <w:tcBorders>
              <w:right w:val="single" w:sz="4" w:space="0" w:color="auto"/>
            </w:tcBorders>
          </w:tcPr>
          <w:p w14:paraId="3CCEC97E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6414B4D9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SP)</w:t>
            </w:r>
          </w:p>
        </w:tc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6ACD04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6147C04F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SP)</w:t>
            </w:r>
          </w:p>
        </w:tc>
      </w:tr>
      <w:tr w:rsidR="002272C0" w:rsidRPr="000E7CAE" w14:paraId="00308F55" w14:textId="77777777" w:rsidTr="00EC5817">
        <w:tc>
          <w:tcPr>
            <w:tcW w:w="5433" w:type="dxa"/>
            <w:tcBorders>
              <w:right w:val="single" w:sz="4" w:space="0" w:color="auto"/>
            </w:tcBorders>
          </w:tcPr>
          <w:p w14:paraId="3840A4F1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6305D60B" wp14:editId="71F15A9B">
                  <wp:extent cx="3247949" cy="3247949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1733" cy="3281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24" w:type="dxa"/>
            <w:tcBorders>
              <w:top w:val="nil"/>
              <w:left w:val="single" w:sz="4" w:space="0" w:color="auto"/>
              <w:bottom w:val="nil"/>
            </w:tcBorders>
          </w:tcPr>
          <w:p w14:paraId="23048A0B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532DDAC1" wp14:editId="212DEE10">
                  <wp:extent cx="3247390" cy="324739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0482" cy="3280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12504116" w14:textId="77777777" w:rsidTr="00EC5817">
        <w:tc>
          <w:tcPr>
            <w:tcW w:w="5433" w:type="dxa"/>
            <w:tcBorders>
              <w:bottom w:val="single" w:sz="4" w:space="0" w:color="auto"/>
              <w:right w:val="single" w:sz="4" w:space="0" w:color="auto"/>
            </w:tcBorders>
          </w:tcPr>
          <w:p w14:paraId="61F7605B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58 (95% CI: 0.37-0.74)</w:t>
            </w:r>
          </w:p>
        </w:tc>
        <w:tc>
          <w:tcPr>
            <w:tcW w:w="562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3870E7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lang w:val="en-US"/>
              </w:rPr>
              <w:t>r = 0.67 (95% CI: 0.48-0.80)</w:t>
            </w:r>
          </w:p>
        </w:tc>
      </w:tr>
      <w:tr w:rsidR="002272C0" w:rsidRPr="00D25309" w14:paraId="0DA951BA" w14:textId="77777777" w:rsidTr="00EC5817">
        <w:tc>
          <w:tcPr>
            <w:tcW w:w="54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DDA370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0D3CD3C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BN)</w:t>
            </w:r>
          </w:p>
        </w:tc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7576EE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D602CF4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BN)</w:t>
            </w:r>
          </w:p>
        </w:tc>
      </w:tr>
      <w:tr w:rsidR="002272C0" w:rsidRPr="00683692" w14:paraId="1C5A8BD7" w14:textId="77777777" w:rsidTr="00EC5817">
        <w:trPr>
          <w:trHeight w:val="2191"/>
        </w:trPr>
        <w:tc>
          <w:tcPr>
            <w:tcW w:w="5433" w:type="dxa"/>
            <w:tcBorders>
              <w:top w:val="nil"/>
              <w:right w:val="single" w:sz="4" w:space="0" w:color="auto"/>
            </w:tcBorders>
          </w:tcPr>
          <w:p w14:paraId="33B1122E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7A12AE61" wp14:editId="39B8C5E3">
                  <wp:extent cx="3269894" cy="3269894"/>
                  <wp:effectExtent l="0" t="0" r="6985" b="698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030" cy="329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24" w:type="dxa"/>
            <w:tcBorders>
              <w:top w:val="nil"/>
              <w:left w:val="single" w:sz="4" w:space="0" w:color="auto"/>
              <w:bottom w:val="nil"/>
            </w:tcBorders>
          </w:tcPr>
          <w:p w14:paraId="2B133EBC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008C58AE" wp14:editId="2332BC11">
                  <wp:extent cx="3247949" cy="3247949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2682" cy="3282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39150F79" w14:textId="77777777" w:rsidTr="00EC5817">
        <w:tc>
          <w:tcPr>
            <w:tcW w:w="5433" w:type="dxa"/>
            <w:tcBorders>
              <w:right w:val="single" w:sz="4" w:space="0" w:color="auto"/>
            </w:tcBorders>
          </w:tcPr>
          <w:p w14:paraId="58B36CE7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65 (95% CI: 0.46-0.79)</w:t>
            </w:r>
          </w:p>
        </w:tc>
        <w:tc>
          <w:tcPr>
            <w:tcW w:w="562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65C3CA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73 (95% CI: 0.57-0.84)</w:t>
            </w:r>
          </w:p>
        </w:tc>
      </w:tr>
    </w:tbl>
    <w:p w14:paraId="77FF6ECB" w14:textId="77777777" w:rsidR="002272C0" w:rsidRDefault="002272C0" w:rsidP="002272C0">
      <w:pPr>
        <w:rPr>
          <w:lang w:val="en-US"/>
        </w:rPr>
      </w:pPr>
    </w:p>
    <w:p w14:paraId="1D4A59C9" w14:textId="77777777" w:rsidR="002272C0" w:rsidRDefault="002272C0" w:rsidP="002272C0">
      <w:pPr>
        <w:rPr>
          <w:lang w:val="en-US"/>
        </w:rPr>
      </w:pPr>
    </w:p>
    <w:p w14:paraId="48632732" w14:textId="77777777" w:rsidR="002272C0" w:rsidRDefault="002272C0" w:rsidP="002272C0">
      <w:pPr>
        <w:rPr>
          <w:lang w:val="en-US"/>
        </w:rPr>
      </w:pPr>
    </w:p>
    <w:p w14:paraId="1EE38554" w14:textId="77777777" w:rsidR="002272C0" w:rsidRDefault="002272C0" w:rsidP="002272C0">
      <w:pPr>
        <w:rPr>
          <w:lang w:val="en-US"/>
        </w:rPr>
      </w:pPr>
    </w:p>
    <w:p w14:paraId="197EAB07" w14:textId="77777777" w:rsidR="002272C0" w:rsidRDefault="002272C0" w:rsidP="002272C0">
      <w:pPr>
        <w:rPr>
          <w:lang w:val="en-US"/>
        </w:rPr>
      </w:pPr>
    </w:p>
    <w:p w14:paraId="2B73F845" w14:textId="77777777" w:rsidR="002272C0" w:rsidRDefault="002272C0" w:rsidP="002272C0">
      <w:pPr>
        <w:rPr>
          <w:lang w:val="en-US"/>
        </w:rPr>
      </w:pPr>
    </w:p>
    <w:p w14:paraId="1B0848E8" w14:textId="77777777" w:rsidR="002272C0" w:rsidRPr="00253F39" w:rsidRDefault="002272C0" w:rsidP="002272C0">
      <w:pPr>
        <w:rPr>
          <w:rFonts w:ascii="Times New Roman" w:hAnsi="Times New Roman" w:cs="Times New Roman"/>
          <w:b/>
          <w:lang w:val="en-US"/>
        </w:rPr>
      </w:pPr>
      <w:r>
        <w:rPr>
          <w:lang w:val="en-US"/>
        </w:rPr>
        <w:lastRenderedPageBreak/>
        <w:t>(</w:t>
      </w:r>
      <w:r>
        <w:rPr>
          <w:rFonts w:ascii="Times New Roman" w:hAnsi="Times New Roman" w:cs="Times New Roman"/>
          <w:b/>
          <w:lang w:val="en-US"/>
        </w:rPr>
        <w:t xml:space="preserve">D) </w:t>
      </w:r>
      <w:r>
        <w:rPr>
          <w:rFonts w:ascii="Times New Roman" w:hAnsi="Times New Roman" w:cs="Times New Roman"/>
          <w:bCs/>
          <w:lang w:val="en-US"/>
        </w:rPr>
        <w:t>m</w:t>
      </w:r>
      <w:r w:rsidRPr="00253F39">
        <w:rPr>
          <w:rFonts w:ascii="Times New Roman" w:hAnsi="Times New Roman" w:cs="Times New Roman"/>
          <w:bCs/>
          <w:lang w:val="en-US"/>
        </w:rPr>
        <w:t>etastas</w:t>
      </w:r>
      <w:r>
        <w:rPr>
          <w:rFonts w:ascii="Times New Roman" w:hAnsi="Times New Roman" w:cs="Times New Roman"/>
          <w:bCs/>
          <w:lang w:val="en-US"/>
        </w:rPr>
        <w:t>i</w:t>
      </w:r>
      <w:r w:rsidRPr="00253F39">
        <w:rPr>
          <w:rFonts w:ascii="Times New Roman" w:hAnsi="Times New Roman" w:cs="Times New Roman"/>
          <w:bCs/>
          <w:lang w:val="en-US"/>
        </w:rPr>
        <w:t>s (n = 31)</w:t>
      </w:r>
    </w:p>
    <w:p w14:paraId="27E1BDF4" w14:textId="77777777" w:rsidR="002272C0" w:rsidRPr="00683692" w:rsidRDefault="002272C0" w:rsidP="002272C0">
      <w:pPr>
        <w:rPr>
          <w:b/>
          <w:lang w:val="en-US"/>
        </w:rPr>
      </w:pPr>
    </w:p>
    <w:tbl>
      <w:tblPr>
        <w:tblStyle w:val="TableGrid"/>
        <w:tblW w:w="11199" w:type="dxa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7"/>
        <w:gridCol w:w="5582"/>
      </w:tblGrid>
      <w:tr w:rsidR="002272C0" w:rsidRPr="00D25309" w14:paraId="4B66A6E7" w14:textId="77777777" w:rsidTr="00EC5817">
        <w:tc>
          <w:tcPr>
            <w:tcW w:w="5617" w:type="dxa"/>
            <w:tcBorders>
              <w:right w:val="single" w:sz="4" w:space="0" w:color="auto"/>
            </w:tcBorders>
          </w:tcPr>
          <w:p w14:paraId="1A411308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4D83E822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SP)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6D2C1A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6F41D3C9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SP)</w:t>
            </w:r>
          </w:p>
        </w:tc>
      </w:tr>
      <w:tr w:rsidR="002272C0" w:rsidRPr="00123C67" w14:paraId="32B217D9" w14:textId="77777777" w:rsidTr="00EC5817">
        <w:tc>
          <w:tcPr>
            <w:tcW w:w="5617" w:type="dxa"/>
            <w:tcBorders>
              <w:right w:val="single" w:sz="4" w:space="0" w:color="auto"/>
            </w:tcBorders>
          </w:tcPr>
          <w:p w14:paraId="3C1DC083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6C659C22" wp14:editId="1123C665">
                  <wp:extent cx="3379623" cy="3379623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838" cy="3406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2" w:type="dxa"/>
            <w:tcBorders>
              <w:top w:val="nil"/>
              <w:left w:val="single" w:sz="4" w:space="0" w:color="auto"/>
              <w:bottom w:val="nil"/>
            </w:tcBorders>
          </w:tcPr>
          <w:p w14:paraId="5C6F3E33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247EBA21" wp14:editId="2CB748A0">
                  <wp:extent cx="3357677" cy="3357677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9600" cy="339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420C363B" w14:textId="77777777" w:rsidTr="00EC5817">
        <w:tc>
          <w:tcPr>
            <w:tcW w:w="5617" w:type="dxa"/>
            <w:tcBorders>
              <w:bottom w:val="single" w:sz="4" w:space="0" w:color="auto"/>
              <w:right w:val="single" w:sz="4" w:space="0" w:color="auto"/>
            </w:tcBorders>
          </w:tcPr>
          <w:p w14:paraId="7549BA31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26 (95% CI: -0.1-0.57)</w:t>
            </w:r>
          </w:p>
        </w:tc>
        <w:tc>
          <w:tcPr>
            <w:tcW w:w="55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78EC41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lang w:val="en-US"/>
              </w:rPr>
              <w:t>r = 0.32 (95% CI: -0.04-0.60)</w:t>
            </w:r>
          </w:p>
        </w:tc>
      </w:tr>
      <w:tr w:rsidR="002272C0" w:rsidRPr="00D25309" w14:paraId="711C79F5" w14:textId="77777777" w:rsidTr="00EC5817">
        <w:tc>
          <w:tcPr>
            <w:tcW w:w="56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894D3F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3656598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uncorrected ratios (IBN)</w:t>
            </w:r>
          </w:p>
        </w:tc>
        <w:tc>
          <w:tcPr>
            <w:tcW w:w="55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F74DC9" w14:textId="77777777" w:rsidR="002272C0" w:rsidRPr="007245A7" w:rsidRDefault="002272C0" w:rsidP="00EC5817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170027D" w14:textId="77777777" w:rsidR="002272C0" w:rsidRPr="007245A7" w:rsidRDefault="002272C0" w:rsidP="00EC5817">
            <w:pPr>
              <w:jc w:val="center"/>
              <w:rPr>
                <w:b/>
                <w:sz w:val="18"/>
                <w:lang w:val="en-US"/>
              </w:rPr>
            </w:pPr>
            <w:r w:rsidRPr="007245A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L-CBF ratios versus DSC-rCBV leakage corrected ratios (IBN)</w:t>
            </w:r>
          </w:p>
        </w:tc>
      </w:tr>
      <w:tr w:rsidR="002272C0" w:rsidRPr="00683692" w14:paraId="4198A543" w14:textId="77777777" w:rsidTr="00EC5817">
        <w:trPr>
          <w:trHeight w:val="2191"/>
        </w:trPr>
        <w:tc>
          <w:tcPr>
            <w:tcW w:w="5617" w:type="dxa"/>
            <w:tcBorders>
              <w:top w:val="nil"/>
              <w:right w:val="single" w:sz="4" w:space="0" w:color="auto"/>
            </w:tcBorders>
          </w:tcPr>
          <w:p w14:paraId="6C7F9247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0E69E44A" wp14:editId="0F67AD46">
                  <wp:extent cx="3416199" cy="3416199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9320" cy="344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2" w:type="dxa"/>
            <w:tcBorders>
              <w:top w:val="nil"/>
              <w:left w:val="single" w:sz="4" w:space="0" w:color="auto"/>
              <w:bottom w:val="nil"/>
            </w:tcBorders>
          </w:tcPr>
          <w:p w14:paraId="751BABBF" w14:textId="77777777" w:rsidR="002272C0" w:rsidRPr="00683692" w:rsidRDefault="002272C0" w:rsidP="00EC5817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176F075C" wp14:editId="197A1F5A">
                  <wp:extent cx="3350361" cy="3350361"/>
                  <wp:effectExtent l="0" t="0" r="2540" b="254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610" cy="3383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2C0" w:rsidRPr="00683692" w14:paraId="310871E8" w14:textId="77777777" w:rsidTr="00EC5817">
        <w:tc>
          <w:tcPr>
            <w:tcW w:w="5617" w:type="dxa"/>
            <w:tcBorders>
              <w:right w:val="single" w:sz="4" w:space="0" w:color="auto"/>
            </w:tcBorders>
          </w:tcPr>
          <w:p w14:paraId="1808E451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14 (95% CI: -0.23-0.47)</w:t>
            </w:r>
          </w:p>
        </w:tc>
        <w:tc>
          <w:tcPr>
            <w:tcW w:w="55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2BBD43" w14:textId="77777777" w:rsidR="002272C0" w:rsidRPr="00683692" w:rsidRDefault="002272C0" w:rsidP="00EC5817">
            <w:pPr>
              <w:rPr>
                <w:lang w:val="en-US"/>
              </w:rPr>
            </w:pPr>
            <w:r w:rsidRPr="00683692">
              <w:rPr>
                <w:sz w:val="20"/>
                <w:lang w:val="en-US"/>
              </w:rPr>
              <w:t>r = 0.40 (95% CI: 0.06-0.66)</w:t>
            </w:r>
          </w:p>
        </w:tc>
      </w:tr>
    </w:tbl>
    <w:p w14:paraId="2C069E75" w14:textId="77777777" w:rsidR="002272C0" w:rsidRPr="00683692" w:rsidRDefault="002272C0" w:rsidP="002272C0">
      <w:pPr>
        <w:rPr>
          <w:lang w:val="en-US"/>
        </w:rPr>
      </w:pPr>
    </w:p>
    <w:p w14:paraId="14F9CBCB" w14:textId="77777777" w:rsidR="002272C0" w:rsidRDefault="002272C0" w:rsidP="002272C0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</w:t>
      </w:r>
      <w:r w:rsidRPr="00ED722F">
        <w:rPr>
          <w:rFonts w:ascii="Times New Roman" w:hAnsi="Times New Roman" w:cs="Times New Roman"/>
          <w:b/>
          <w:lang w:val="en-US"/>
        </w:rPr>
        <w:t>igure 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123C67">
        <w:rPr>
          <w:rFonts w:ascii="Times New Roman" w:hAnsi="Times New Roman" w:cs="Times New Roman"/>
          <w:lang w:val="en-US"/>
        </w:rPr>
        <w:t xml:space="preserve">shows correlation plots of ASL-CBF versus DSC-rCBV both uncorrected for leakage and corrected for leakage using two software packages for DSC, Intellispace Portal (ISP) and IB Neuro (IBN). </w:t>
      </w:r>
      <w:r>
        <w:rPr>
          <w:rFonts w:ascii="Times New Roman" w:hAnsi="Times New Roman" w:cs="Times New Roman"/>
          <w:lang w:val="en-US"/>
        </w:rPr>
        <w:t xml:space="preserve">Correlation plots are calculated for all lesions together </w:t>
      </w:r>
      <w:r w:rsidRPr="00123C67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for subgroups of enhancing glioma </w:t>
      </w:r>
      <w:r w:rsidRPr="00123C67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, non-enhancing glioma </w:t>
      </w:r>
      <w:r w:rsidRPr="00123C67">
        <w:rPr>
          <w:rFonts w:ascii="Times New Roman" w:hAnsi="Times New Roman" w:cs="Times New Roman"/>
          <w:b/>
          <w:lang w:val="en-US"/>
        </w:rPr>
        <w:t>(C)</w:t>
      </w:r>
      <w:r>
        <w:rPr>
          <w:rFonts w:ascii="Times New Roman" w:hAnsi="Times New Roman" w:cs="Times New Roman"/>
          <w:lang w:val="en-US"/>
        </w:rPr>
        <w:t xml:space="preserve"> and brain metastasis </w:t>
      </w:r>
      <w:r w:rsidRPr="00123C67">
        <w:rPr>
          <w:rFonts w:ascii="Times New Roman" w:hAnsi="Times New Roman" w:cs="Times New Roman"/>
          <w:b/>
          <w:lang w:val="en-US"/>
        </w:rPr>
        <w:t>(D)</w:t>
      </w:r>
      <w:r w:rsidRPr="00123C6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C9D3B7C" w14:textId="639BDE32" w:rsidR="00F96E88" w:rsidRPr="002272C0" w:rsidRDefault="00123C67" w:rsidP="002272C0">
      <w:pPr>
        <w:rPr>
          <w:lang w:val="en-US"/>
        </w:rPr>
      </w:pPr>
      <w:bookmarkStart w:id="1" w:name="_GoBack"/>
      <w:bookmarkEnd w:id="1"/>
      <w:r w:rsidRPr="002272C0">
        <w:rPr>
          <w:lang w:val="en-US"/>
        </w:rPr>
        <w:t xml:space="preserve"> </w:t>
      </w:r>
    </w:p>
    <w:sectPr w:rsidR="00F96E88" w:rsidRPr="002272C0" w:rsidSect="00F96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DB897" w16cex:dateUtc="2022-01-03T17:01:00Z"/>
  <w16cex:commentExtensible w16cex:durableId="257DB808" w16cex:dateUtc="2021-12-30T14:31:00Z"/>
  <w16cex:commentExtensible w16cex:durableId="257DB8E1" w16cex:dateUtc="2022-01-03T17:03:00Z"/>
  <w16cex:commentExtensible w16cex:durableId="257DB809" w16cex:dateUtc="2021-12-30T14:32:00Z"/>
  <w16cex:commentExtensible w16cex:durableId="257DB915" w16cex:dateUtc="2022-01-03T17:04:00Z"/>
  <w16cex:commentExtensible w16cex:durableId="257DB80A" w16cex:dateUtc="2021-12-30T14:32:00Z"/>
  <w16cex:commentExtensible w16cex:durableId="257DB94D" w16cex:dateUtc="2022-01-03T17:05:00Z"/>
  <w16cex:commentExtensible w16cex:durableId="257DB80B" w16cex:dateUtc="2021-12-30T14:30:00Z"/>
  <w16cex:commentExtensible w16cex:durableId="257DB95A" w16cex:dateUtc="2022-01-03T17:05:00Z"/>
  <w16cex:commentExtensible w16cex:durableId="257DBB69" w16cex:dateUtc="2022-01-03T17:14:00Z"/>
  <w16cex:commentExtensible w16cex:durableId="257DBBD8" w16cex:dateUtc="2022-01-03T17:15:00Z"/>
  <w16cex:commentExtensible w16cex:durableId="257DBC2F" w16cex:dateUtc="2022-01-03T1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4C344E" w16cid:durableId="257DB897"/>
  <w16cid:commentId w16cid:paraId="63D09746" w16cid:durableId="257DB808"/>
  <w16cid:commentId w16cid:paraId="78D7DC70" w16cid:durableId="257DB8E1"/>
  <w16cid:commentId w16cid:paraId="544836B0" w16cid:durableId="257DB809"/>
  <w16cid:commentId w16cid:paraId="672A1D3A" w16cid:durableId="257DB915"/>
  <w16cid:commentId w16cid:paraId="7166EB1B" w16cid:durableId="257DB80A"/>
  <w16cid:commentId w16cid:paraId="2C00B38C" w16cid:durableId="257DB94D"/>
  <w16cid:commentId w16cid:paraId="14565D9A" w16cid:durableId="257DB80B"/>
  <w16cid:commentId w16cid:paraId="54DF0650" w16cid:durableId="257DB95A"/>
  <w16cid:commentId w16cid:paraId="76BF87BC" w16cid:durableId="257DBB69"/>
  <w16cid:commentId w16cid:paraId="3502DF62" w16cid:durableId="257DBBD8"/>
  <w16cid:commentId w16cid:paraId="7CCF7C32" w16cid:durableId="257DBC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1B7"/>
    <w:rsid w:val="00033C00"/>
    <w:rsid w:val="000E7CAE"/>
    <w:rsid w:val="000F0795"/>
    <w:rsid w:val="00123C67"/>
    <w:rsid w:val="002272C0"/>
    <w:rsid w:val="002F5619"/>
    <w:rsid w:val="003A4918"/>
    <w:rsid w:val="004801B7"/>
    <w:rsid w:val="004F73A9"/>
    <w:rsid w:val="00587967"/>
    <w:rsid w:val="005A5B28"/>
    <w:rsid w:val="00626F84"/>
    <w:rsid w:val="0062725A"/>
    <w:rsid w:val="00640473"/>
    <w:rsid w:val="00692509"/>
    <w:rsid w:val="006B44D7"/>
    <w:rsid w:val="007744A2"/>
    <w:rsid w:val="007806F1"/>
    <w:rsid w:val="00780AD0"/>
    <w:rsid w:val="00A002DB"/>
    <w:rsid w:val="00A65706"/>
    <w:rsid w:val="00A65DA7"/>
    <w:rsid w:val="00AF4694"/>
    <w:rsid w:val="00C2111F"/>
    <w:rsid w:val="00D42115"/>
    <w:rsid w:val="00D8568F"/>
    <w:rsid w:val="00D92790"/>
    <w:rsid w:val="00E12AEA"/>
    <w:rsid w:val="00ED722F"/>
    <w:rsid w:val="00F96E88"/>
    <w:rsid w:val="00F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4EB80"/>
  <w15:chartTrackingRefBased/>
  <w15:docId w15:val="{2D80A696-8C45-401F-BCFA-FE8EEB71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C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3C0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2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115"/>
    <w:pPr>
      <w:spacing w:after="0" w:line="240" w:lineRule="auto"/>
    </w:pPr>
    <w:rPr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115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EA"/>
    <w:pPr>
      <w:spacing w:after="16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EA"/>
    <w:rPr>
      <w:b/>
      <w:bCs/>
      <w:sz w:val="20"/>
      <w:szCs w:val="20"/>
      <w:lang w:val="ru-RU"/>
    </w:rPr>
  </w:style>
  <w:style w:type="paragraph" w:styleId="Revision">
    <w:name w:val="Revision"/>
    <w:hidden/>
    <w:uiPriority w:val="99"/>
    <w:semiHidden/>
    <w:rsid w:val="00E12A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27870\AppData\Local\Temp\Templafy\WordVsto\ytl4sklg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tl4sklg.dotx</Template>
  <TotalTime>83</TotalTime>
  <Pages>4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H.T. Teunissen</dc:creator>
  <cp:keywords/>
  <dc:description/>
  <cp:lastModifiedBy>Wouter Teunissen</cp:lastModifiedBy>
  <cp:revision>12</cp:revision>
  <dcterms:created xsi:type="dcterms:W3CDTF">2022-01-03T17:48:00Z</dcterms:created>
  <dcterms:modified xsi:type="dcterms:W3CDTF">2022-01-05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2516947712188</vt:lpwstr>
  </property>
  <property fmtid="{D5CDD505-2E9C-101B-9397-08002B2CF9AE}" pid="5" name="TemplafyFromBlank">
    <vt:bool>true</vt:bool>
  </property>
</Properties>
</file>